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697F8" w14:textId="3734828C" w:rsidR="00EB7910" w:rsidRPr="00782A5C" w:rsidRDefault="009B5592">
      <w:pPr>
        <w:rPr>
          <w:rFonts w:ascii="Times New Roman" w:hAnsi="Times New Roman" w:cs="Times New Roman"/>
          <w:sz w:val="18"/>
          <w:szCs w:val="18"/>
        </w:rPr>
      </w:pPr>
      <w:r w:rsidRPr="00782A5C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BFF27A" wp14:editId="1C0A0C47">
                <wp:simplePos x="0" y="0"/>
                <wp:positionH relativeFrom="column">
                  <wp:posOffset>-513715</wp:posOffset>
                </wp:positionH>
                <wp:positionV relativeFrom="paragraph">
                  <wp:posOffset>216717</wp:posOffset>
                </wp:positionV>
                <wp:extent cx="415636" cy="1425921"/>
                <wp:effectExtent l="0" t="0" r="22860" b="22225"/>
                <wp:wrapNone/>
                <wp:docPr id="1" name="矩形: 圆角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636" cy="1425921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9B5382" w14:textId="798132A6" w:rsidR="00B24503" w:rsidRPr="009F66CB" w:rsidRDefault="00B24503" w:rsidP="00B2450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F66CB">
                              <w:rPr>
                                <w:rFonts w:ascii="Times New Roman" w:hAnsi="Times New Roman" w:cs="Times New Roman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EBFF27A" id="矩形: 圆角 1" o:spid="_x0000_s1026" style="position:absolute;left:0;text-align:left;margin-left:-40.45pt;margin-top:17.05pt;width:32.75pt;height:112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" fillcolor="#4472c4 [3204]" strokecolor="#1f3763 [1604]" strokeweight="1pt">
                <v:stroke joinstyle="miter"/>
                <v:textbox style="layout-flow:vertical;mso-layout-flow-alt:bottom-to-top">
                  <w:txbxContent>
                    <w:p w14:paraId="3E9B5382" w14:textId="798132A6" w:rsidR="00B24503" w:rsidRPr="009F66CB" w:rsidRDefault="00B24503" w:rsidP="00B24503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9F66CB">
                        <w:rPr>
                          <w:rFonts w:ascii="Times New Roman" w:hAnsi="Times New Roman" w:cs="Times New Roman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="001F0697" w:rsidRPr="00782A5C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160B413" wp14:editId="41BD4C27">
                <wp:simplePos x="0" y="0"/>
                <wp:positionH relativeFrom="column">
                  <wp:posOffset>2739699</wp:posOffset>
                </wp:positionH>
                <wp:positionV relativeFrom="paragraph">
                  <wp:posOffset>1720850</wp:posOffset>
                </wp:positionV>
                <wp:extent cx="0" cy="200483"/>
                <wp:effectExtent l="0" t="0" r="38100" b="28575"/>
                <wp:wrapNone/>
                <wp:docPr id="8" name="直接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0483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1300631" id="直接连接符 8" o:spid="_x0000_s1026" style="position:absolute;left:0;text-align:lef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15.7pt,135.5pt" to="215.7pt,15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" strokecolor="black [3213]" strokeweight="1pt">
                <v:stroke joinstyle="miter"/>
              </v:line>
            </w:pict>
          </mc:Fallback>
        </mc:AlternateContent>
      </w:r>
      <w:r w:rsidR="001F0697" w:rsidRPr="00782A5C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BADAF9E" wp14:editId="161F4F82">
                <wp:simplePos x="0" y="0"/>
                <wp:positionH relativeFrom="column">
                  <wp:posOffset>1854835</wp:posOffset>
                </wp:positionH>
                <wp:positionV relativeFrom="paragraph">
                  <wp:posOffset>1353820</wp:posOffset>
                </wp:positionV>
                <wp:extent cx="1784350" cy="366395"/>
                <wp:effectExtent l="0" t="0" r="25400" b="14605"/>
                <wp:wrapNone/>
                <wp:docPr id="4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4350" cy="3663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EFA924D" w14:textId="729E2115" w:rsidR="00C53BDC" w:rsidRPr="00782A5C" w:rsidRDefault="00C53BDC" w:rsidP="00C53BD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782A5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Randomized (n=</w:t>
                            </w:r>
                            <w:r w:rsidR="009F66CB" w:rsidRPr="00782A5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40</w:t>
                            </w:r>
                            <w:r w:rsidRPr="00782A5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BADAF9E" id="矩形 4" o:spid="_x0000_s1027" style="position:absolute;left:0;text-align:left;margin-left:146.05pt;margin-top:106.6pt;width:140.5pt;height:28.8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" fillcolor="white [3212]" strokecolor="black [3213]" strokeweight="1pt">
                <v:textbox>
                  <w:txbxContent>
                    <w:p w14:paraId="6EFA924D" w14:textId="729E2115" w:rsidR="00C53BDC" w:rsidRPr="00782A5C" w:rsidRDefault="00C53BDC" w:rsidP="00C53BDC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782A5C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Randomized (n=</w:t>
                      </w:r>
                      <w:r w:rsidR="009F66CB" w:rsidRPr="00782A5C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40</w:t>
                      </w:r>
                      <w:r w:rsidRPr="00782A5C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1F0697" w:rsidRPr="00782A5C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703778" wp14:editId="4A39F1D0">
                <wp:simplePos x="0" y="0"/>
                <wp:positionH relativeFrom="column">
                  <wp:posOffset>2744470</wp:posOffset>
                </wp:positionH>
                <wp:positionV relativeFrom="paragraph">
                  <wp:posOffset>488950</wp:posOffset>
                </wp:positionV>
                <wp:extent cx="0" cy="864870"/>
                <wp:effectExtent l="0" t="0" r="38100" b="3048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6487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CB7FE91" id="直接连接符 3" o:spid="_x0000_s1026" style="position:absolute;left:0;text-align:lef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16.1pt,38.5pt" to="216.1pt,10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" strokecolor="black [3213]" strokeweight="1pt">
                <v:stroke joinstyle="miter"/>
              </v:line>
            </w:pict>
          </mc:Fallback>
        </mc:AlternateContent>
      </w:r>
      <w:r w:rsidR="001F0697" w:rsidRPr="00782A5C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9CE8490" wp14:editId="2BFE8C42">
                <wp:simplePos x="0" y="0"/>
                <wp:positionH relativeFrom="column">
                  <wp:posOffset>1854200</wp:posOffset>
                </wp:positionH>
                <wp:positionV relativeFrom="paragraph">
                  <wp:posOffset>121920</wp:posOffset>
                </wp:positionV>
                <wp:extent cx="1784350" cy="366395"/>
                <wp:effectExtent l="0" t="0" r="25400" b="14605"/>
                <wp:wrapNone/>
                <wp:docPr id="2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4350" cy="3663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C58312" w14:textId="574AC5C9" w:rsidR="00B24503" w:rsidRPr="00782A5C" w:rsidRDefault="00B24503" w:rsidP="00B2450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782A5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Assessed for eligibility (n</w:t>
                            </w:r>
                            <w:proofErr w:type="gramStart"/>
                            <w:r w:rsidRPr="00782A5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=</w:t>
                            </w:r>
                            <w:r w:rsidR="00B01B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782A5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9CE8490" id="矩形 2" o:spid="_x0000_s1028" style="position:absolute;left:0;text-align:left;margin-left:146pt;margin-top:9.6pt;width:140.5pt;height:28.8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" fillcolor="white [3212]" strokecolor="black [3213]" strokeweight="1pt">
                <v:textbox>
                  <w:txbxContent>
                    <w:p w14:paraId="50C58312" w14:textId="574AC5C9" w:rsidR="00B24503" w:rsidRPr="00782A5C" w:rsidRDefault="00B24503" w:rsidP="00B24503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782A5C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Assessed for eligibility (n</w:t>
                      </w:r>
                      <w:proofErr w:type="gramStart"/>
                      <w:r w:rsidRPr="00782A5C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=</w:t>
                      </w:r>
                      <w:r w:rsidR="00B01B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Pr="00782A5C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71B7B2E1" w14:textId="467245B6" w:rsidR="009F66CB" w:rsidRPr="00782A5C" w:rsidRDefault="00035D49">
      <w:pPr>
        <w:rPr>
          <w:rFonts w:ascii="Times New Roman" w:hAnsi="Times New Roman" w:cs="Times New Roman"/>
          <w:sz w:val="18"/>
          <w:szCs w:val="18"/>
        </w:rPr>
      </w:pPr>
      <w:r w:rsidRPr="00782A5C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F554DB4" wp14:editId="3BEE3688">
                <wp:simplePos x="0" y="0"/>
                <wp:positionH relativeFrom="column">
                  <wp:posOffset>3786612</wp:posOffset>
                </wp:positionH>
                <wp:positionV relativeFrom="paragraph">
                  <wp:posOffset>290497</wp:posOffset>
                </wp:positionV>
                <wp:extent cx="2267585" cy="864757"/>
                <wp:effectExtent l="0" t="0" r="18415" b="12065"/>
                <wp:wrapNone/>
                <wp:docPr id="6" name="矩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67585" cy="86475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58DACC" w14:textId="47565D6C" w:rsidR="00C53BDC" w:rsidRPr="00782A5C" w:rsidRDefault="00C53BDC" w:rsidP="009F66CB">
                            <w:pPr>
                              <w:jc w:val="left"/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782A5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Excluded (n</w:t>
                            </w:r>
                            <w:proofErr w:type="gramStart"/>
                            <w:r w:rsidRPr="00782A5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=</w:t>
                            </w:r>
                            <w:r w:rsidR="00B01B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782A5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  <w:proofErr w:type="gramEnd"/>
                          </w:p>
                          <w:p w14:paraId="4571A375" w14:textId="2BAAA5F4" w:rsidR="00C53BDC" w:rsidRPr="00B01B7A" w:rsidRDefault="00B01B7A" w:rsidP="00B01B7A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01B7A">
                              <w:rPr>
                                <w:rFonts w:ascii="MS Gothic" w:eastAsia="MS Gothic" w:hAnsi="MS Gothic" w:cs="MS Gothic" w:hint="eastAsia"/>
                                <w:color w:val="000000" w:themeColor="text1"/>
                                <w:sz w:val="18"/>
                                <w:szCs w:val="18"/>
                              </w:rPr>
                              <w:t>‣</w:t>
                            </w:r>
                            <w:r w:rsidRPr="00B01B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9F66CB" w:rsidRPr="00B01B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N</w:t>
                            </w:r>
                            <w:r w:rsidR="009F66CB" w:rsidRPr="00B01B7A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18"/>
                                <w:szCs w:val="18"/>
                              </w:rPr>
                              <w:t>ot</w:t>
                            </w:r>
                            <w:r w:rsidR="009F66CB" w:rsidRPr="00B01B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meeting the inclusion criteria</w:t>
                            </w:r>
                            <w:r w:rsidR="009B559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9B5592" w:rsidRPr="00782A5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(n=</w:t>
                            </w:r>
                            <w:r w:rsidR="009B559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9B5592" w:rsidRPr="00782A5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49234614" w14:textId="3876472D" w:rsidR="009F66CB" w:rsidRPr="00B01B7A" w:rsidRDefault="00B01B7A" w:rsidP="00B01B7A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01B7A">
                              <w:rPr>
                                <w:rFonts w:ascii="MS Gothic" w:eastAsia="MS Gothic" w:hAnsi="MS Gothic" w:cs="MS Gothic" w:hint="eastAsia"/>
                                <w:color w:val="000000" w:themeColor="text1"/>
                                <w:sz w:val="18"/>
                                <w:szCs w:val="18"/>
                              </w:rPr>
                              <w:t>‣</w:t>
                            </w:r>
                            <w:r w:rsidRPr="00B01B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9F66CB" w:rsidRPr="00B01B7A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18"/>
                                <w:szCs w:val="18"/>
                              </w:rPr>
                              <w:t>R</w:t>
                            </w:r>
                            <w:r w:rsidR="009F66CB" w:rsidRPr="00B01B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efused to participate</w:t>
                            </w:r>
                            <w:r w:rsidR="009B559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9B5592" w:rsidRPr="00782A5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(n=</w:t>
                            </w:r>
                            <w:r w:rsidR="009B559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9B5592" w:rsidRPr="00782A5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7CAF6782" w14:textId="2F6556EA" w:rsidR="009F66CB" w:rsidRPr="00B01B7A" w:rsidRDefault="00B01B7A" w:rsidP="00B01B7A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01B7A">
                              <w:rPr>
                                <w:rFonts w:ascii="MS Gothic" w:eastAsia="MS Gothic" w:hAnsi="MS Gothic" w:cs="MS Gothic" w:hint="eastAsia"/>
                                <w:color w:val="000000" w:themeColor="text1"/>
                                <w:sz w:val="18"/>
                                <w:szCs w:val="18"/>
                              </w:rPr>
                              <w:t>‣</w:t>
                            </w:r>
                            <w:r w:rsidRPr="00B01B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9F66CB" w:rsidRPr="00B01B7A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18"/>
                                <w:szCs w:val="18"/>
                              </w:rPr>
                              <w:t>O</w:t>
                            </w:r>
                            <w:r w:rsidR="009F66CB" w:rsidRPr="00B01B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ther reasons</w:t>
                            </w:r>
                            <w:r w:rsidR="009B559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9B5592" w:rsidRPr="00782A5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(n=</w:t>
                            </w:r>
                            <w:r w:rsidR="009B559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9B5592" w:rsidRPr="00782A5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554DB4" id="矩形 6" o:spid="_x0000_s1029" style="position:absolute;left:0;text-align:left;margin-left:298.15pt;margin-top:22.85pt;width:178.55pt;height:68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" fillcolor="white [3212]" strokecolor="black [3213]" strokeweight="1pt">
                <v:textbox>
                  <w:txbxContent>
                    <w:p w14:paraId="5F58DACC" w14:textId="47565D6C" w:rsidR="00C53BDC" w:rsidRPr="00782A5C" w:rsidRDefault="00C53BDC" w:rsidP="009F66CB">
                      <w:pPr>
                        <w:jc w:val="left"/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 w:rsidRPr="00782A5C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Excluded (n</w:t>
                      </w:r>
                      <w:proofErr w:type="gramStart"/>
                      <w:r w:rsidRPr="00782A5C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=</w:t>
                      </w:r>
                      <w:r w:rsidR="00B01B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Pr="00782A5C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  <w:proofErr w:type="gramEnd"/>
                    </w:p>
                    <w:p w14:paraId="4571A375" w14:textId="2BAAA5F4" w:rsidR="00C53BDC" w:rsidRPr="00B01B7A" w:rsidRDefault="00B01B7A" w:rsidP="00B01B7A">
                      <w:p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B01B7A">
                        <w:rPr>
                          <w:rFonts w:ascii="MS Gothic" w:eastAsia="MS Gothic" w:hAnsi="MS Gothic" w:cs="MS Gothic" w:hint="eastAsia"/>
                          <w:color w:val="000000" w:themeColor="text1"/>
                          <w:sz w:val="18"/>
                          <w:szCs w:val="18"/>
                        </w:rPr>
                        <w:t>‣</w:t>
                      </w:r>
                      <w:r w:rsidRPr="00B01B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9F66CB" w:rsidRPr="00B01B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N</w:t>
                      </w:r>
                      <w:r w:rsidR="009F66CB" w:rsidRPr="00B01B7A">
                        <w:rPr>
                          <w:rFonts w:ascii="Times New Roman" w:hAnsi="Times New Roman" w:cs="Times New Roman" w:hint="eastAsia"/>
                          <w:color w:val="000000" w:themeColor="text1"/>
                          <w:sz w:val="18"/>
                          <w:szCs w:val="18"/>
                        </w:rPr>
                        <w:t>ot</w:t>
                      </w:r>
                      <w:r w:rsidR="009F66CB" w:rsidRPr="00B01B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meeting the inclusion criteria</w:t>
                      </w:r>
                      <w:r w:rsidR="009B5592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9B5592" w:rsidRPr="00782A5C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(n=</w:t>
                      </w:r>
                      <w:r w:rsidR="009B5592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9B5592" w:rsidRPr="00782A5C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49234614" w14:textId="3876472D" w:rsidR="009F66CB" w:rsidRPr="00B01B7A" w:rsidRDefault="00B01B7A" w:rsidP="00B01B7A">
                      <w:p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B01B7A">
                        <w:rPr>
                          <w:rFonts w:ascii="MS Gothic" w:eastAsia="MS Gothic" w:hAnsi="MS Gothic" w:cs="MS Gothic" w:hint="eastAsia"/>
                          <w:color w:val="000000" w:themeColor="text1"/>
                          <w:sz w:val="18"/>
                          <w:szCs w:val="18"/>
                        </w:rPr>
                        <w:t>‣</w:t>
                      </w:r>
                      <w:r w:rsidRPr="00B01B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9F66CB" w:rsidRPr="00B01B7A">
                        <w:rPr>
                          <w:rFonts w:ascii="Times New Roman" w:hAnsi="Times New Roman" w:cs="Times New Roman" w:hint="eastAsia"/>
                          <w:color w:val="000000" w:themeColor="text1"/>
                          <w:sz w:val="18"/>
                          <w:szCs w:val="18"/>
                        </w:rPr>
                        <w:t>R</w:t>
                      </w:r>
                      <w:r w:rsidR="009F66CB" w:rsidRPr="00B01B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efused to participate</w:t>
                      </w:r>
                      <w:r w:rsidR="009B5592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9B5592" w:rsidRPr="00782A5C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(n=</w:t>
                      </w:r>
                      <w:r w:rsidR="009B5592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9B5592" w:rsidRPr="00782A5C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  <w:p w14:paraId="7CAF6782" w14:textId="2F6556EA" w:rsidR="009F66CB" w:rsidRPr="00B01B7A" w:rsidRDefault="00B01B7A" w:rsidP="00B01B7A">
                      <w:pPr>
                        <w:jc w:val="left"/>
                        <w:rPr>
                          <w:rFonts w:ascii="Times New Roman" w:hAnsi="Times New Roman" w:cs="Times New Roman" w:hint="eastAsia"/>
                          <w:color w:val="000000" w:themeColor="text1"/>
                          <w:sz w:val="18"/>
                          <w:szCs w:val="18"/>
                        </w:rPr>
                      </w:pPr>
                      <w:r w:rsidRPr="00B01B7A">
                        <w:rPr>
                          <w:rFonts w:ascii="MS Gothic" w:eastAsia="MS Gothic" w:hAnsi="MS Gothic" w:cs="MS Gothic" w:hint="eastAsia"/>
                          <w:color w:val="000000" w:themeColor="text1"/>
                          <w:sz w:val="18"/>
                          <w:szCs w:val="18"/>
                        </w:rPr>
                        <w:t>‣</w:t>
                      </w:r>
                      <w:r w:rsidRPr="00B01B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9F66CB" w:rsidRPr="00B01B7A">
                        <w:rPr>
                          <w:rFonts w:ascii="Times New Roman" w:hAnsi="Times New Roman" w:cs="Times New Roman" w:hint="eastAsia"/>
                          <w:color w:val="000000" w:themeColor="text1"/>
                          <w:sz w:val="18"/>
                          <w:szCs w:val="18"/>
                        </w:rPr>
                        <w:t>O</w:t>
                      </w:r>
                      <w:r w:rsidR="009F66CB" w:rsidRPr="00B01B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ther reasons</w:t>
                      </w:r>
                      <w:r w:rsidR="009B5592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9B5592" w:rsidRPr="00782A5C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(n=</w:t>
                      </w:r>
                      <w:r w:rsidR="009B5592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9B5592" w:rsidRPr="00782A5C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7C5E2E" w:rsidRPr="00782A5C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B4997F1" wp14:editId="179EDC2B">
                <wp:simplePos x="0" y="0"/>
                <wp:positionH relativeFrom="column">
                  <wp:posOffset>-513784</wp:posOffset>
                </wp:positionH>
                <wp:positionV relativeFrom="paragraph">
                  <wp:posOffset>4568530</wp:posOffset>
                </wp:positionV>
                <wp:extent cx="415290" cy="2000526"/>
                <wp:effectExtent l="0" t="0" r="22860" b="19050"/>
                <wp:wrapNone/>
                <wp:docPr id="19" name="矩形: 圆角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290" cy="2000526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11E1892" w14:textId="01CA3FCB" w:rsidR="009B5592" w:rsidRPr="009F66CB" w:rsidRDefault="009B5592" w:rsidP="009B559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nalysis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B4997F1" id="矩形: 圆角 19" o:spid="_x0000_s1030" style="position:absolute;left:0;text-align:left;margin-left:-40.45pt;margin-top:359.75pt;width:32.7pt;height:157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" fillcolor="#4472c4 [3204]" strokecolor="#1f3763 [1604]" strokeweight="1pt">
                <v:stroke joinstyle="miter"/>
                <v:textbox style="layout-flow:vertical;mso-layout-flow-alt:bottom-to-top">
                  <w:txbxContent>
                    <w:p w14:paraId="311E1892" w14:textId="01CA3FCB" w:rsidR="009B5592" w:rsidRPr="009F66CB" w:rsidRDefault="009B5592" w:rsidP="009B559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="000E7B82" w:rsidRPr="00782A5C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13324DA6" wp14:editId="2B4734AA">
                <wp:simplePos x="0" y="0"/>
                <wp:positionH relativeFrom="column">
                  <wp:posOffset>4840605</wp:posOffset>
                </wp:positionH>
                <wp:positionV relativeFrom="paragraph">
                  <wp:posOffset>5488305</wp:posOffset>
                </wp:positionV>
                <wp:extent cx="0" cy="221615"/>
                <wp:effectExtent l="76200" t="0" r="57150" b="64135"/>
                <wp:wrapNone/>
                <wp:docPr id="37" name="直接箭头连接符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161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3D8D31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37" o:spid="_x0000_s1026" type="#_x0000_t32" style="position:absolute;left:0;text-align:left;margin-left:381.15pt;margin-top:432.15pt;width:0;height:17.4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" strokecolor="black [3213]" strokeweight="1pt">
                <v:stroke endarrow="block" joinstyle="miter"/>
              </v:shape>
            </w:pict>
          </mc:Fallback>
        </mc:AlternateContent>
      </w:r>
      <w:r w:rsidR="000E7B82" w:rsidRPr="00782A5C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5F06EBD0" wp14:editId="62B7410B">
                <wp:simplePos x="0" y="0"/>
                <wp:positionH relativeFrom="column">
                  <wp:posOffset>3303905</wp:posOffset>
                </wp:positionH>
                <wp:positionV relativeFrom="paragraph">
                  <wp:posOffset>5487035</wp:posOffset>
                </wp:positionV>
                <wp:extent cx="0" cy="221615"/>
                <wp:effectExtent l="76200" t="0" r="57150" b="64135"/>
                <wp:wrapNone/>
                <wp:docPr id="36" name="直接箭头连接符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161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0E576E" id="直接箭头连接符 36" o:spid="_x0000_s1026" type="#_x0000_t32" style="position:absolute;left:0;text-align:left;margin-left:260.15pt;margin-top:432.05pt;width:0;height:17.4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" strokecolor="black [3213]" strokeweight="1pt">
                <v:stroke endarrow="block" joinstyle="miter"/>
              </v:shape>
            </w:pict>
          </mc:Fallback>
        </mc:AlternateContent>
      </w:r>
      <w:r w:rsidR="000E7B82" w:rsidRPr="00782A5C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4F964FE4" wp14:editId="68D5875F">
                <wp:simplePos x="0" y="0"/>
                <wp:positionH relativeFrom="column">
                  <wp:posOffset>3303905</wp:posOffset>
                </wp:positionH>
                <wp:positionV relativeFrom="paragraph">
                  <wp:posOffset>5487035</wp:posOffset>
                </wp:positionV>
                <wp:extent cx="1538605" cy="0"/>
                <wp:effectExtent l="0" t="0" r="0" b="0"/>
                <wp:wrapNone/>
                <wp:docPr id="35" name="直接连接符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3860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9E41C81" id="直接连接符 35" o:spid="_x0000_s1026" style="position:absolute;left:0;text-align:left;flip:y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0.15pt,432.05pt" to="381.3pt,43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" strokecolor="black [3213]" strokeweight="1pt">
                <v:stroke joinstyle="miter"/>
              </v:line>
            </w:pict>
          </mc:Fallback>
        </mc:AlternateContent>
      </w:r>
      <w:r w:rsidR="000E7B82" w:rsidRPr="00782A5C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26356C41" wp14:editId="5E8D2BC8">
                <wp:simplePos x="0" y="0"/>
                <wp:positionH relativeFrom="column">
                  <wp:posOffset>4070985</wp:posOffset>
                </wp:positionH>
                <wp:positionV relativeFrom="paragraph">
                  <wp:posOffset>5297170</wp:posOffset>
                </wp:positionV>
                <wp:extent cx="0" cy="396875"/>
                <wp:effectExtent l="76200" t="0" r="57150" b="60325"/>
                <wp:wrapNone/>
                <wp:docPr id="34" name="直接箭头连接符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687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B77327" id="直接箭头连接符 34" o:spid="_x0000_s1026" type="#_x0000_t32" style="position:absolute;left:0;text-align:left;margin-left:320.55pt;margin-top:417.1pt;width:0;height:31.2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" strokecolor="black [3213]" strokeweight="1pt">
                <v:stroke endarrow="block" joinstyle="miter"/>
              </v:shape>
            </w:pict>
          </mc:Fallback>
        </mc:AlternateContent>
      </w:r>
      <w:r w:rsidR="000E7B82" w:rsidRPr="00782A5C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F749527" wp14:editId="1D0EDEFC">
                <wp:simplePos x="0" y="0"/>
                <wp:positionH relativeFrom="column">
                  <wp:posOffset>3724910</wp:posOffset>
                </wp:positionH>
                <wp:positionV relativeFrom="paragraph">
                  <wp:posOffset>5707380</wp:posOffset>
                </wp:positionV>
                <wp:extent cx="701040" cy="859790"/>
                <wp:effectExtent l="0" t="0" r="22860" b="16510"/>
                <wp:wrapNone/>
                <wp:docPr id="33" name="矩形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1040" cy="8597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E6B7119" w14:textId="77777777" w:rsidR="000E7B82" w:rsidRPr="00782A5C" w:rsidRDefault="000E7B82" w:rsidP="000E7B8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Modified intention to treat (n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749527" id="矩形 33" o:spid="_x0000_s1031" style="position:absolute;left:0;text-align:left;margin-left:293.3pt;margin-top:449.4pt;width:55.2pt;height:67.7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" fillcolor="white [3212]" strokecolor="black [3213]" strokeweight="1pt">
                <v:textbox>
                  <w:txbxContent>
                    <w:p w14:paraId="6E6B7119" w14:textId="77777777" w:rsidR="000E7B82" w:rsidRPr="00782A5C" w:rsidRDefault="000E7B82" w:rsidP="000E7B82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Modified intention to treat (n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0E7B82" w:rsidRPr="00782A5C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70FBC9BB" wp14:editId="6324FD1B">
                <wp:simplePos x="0" y="0"/>
                <wp:positionH relativeFrom="column">
                  <wp:posOffset>4535170</wp:posOffset>
                </wp:positionH>
                <wp:positionV relativeFrom="paragraph">
                  <wp:posOffset>5707380</wp:posOffset>
                </wp:positionV>
                <wp:extent cx="615315" cy="859790"/>
                <wp:effectExtent l="0" t="0" r="13335" b="16510"/>
                <wp:wrapNone/>
                <wp:docPr id="32" name="矩形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5315" cy="8597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9AC0DC" w14:textId="77777777" w:rsidR="000E7B82" w:rsidRPr="00782A5C" w:rsidRDefault="000E7B82" w:rsidP="000E7B8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As treated (n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FBC9BB" id="矩形 32" o:spid="_x0000_s1032" style="position:absolute;left:0;text-align:left;margin-left:357.1pt;margin-top:449.4pt;width:48.45pt;height:67.7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" fillcolor="white [3212]" strokecolor="black [3213]" strokeweight="1pt">
                <v:textbox>
                  <w:txbxContent>
                    <w:p w14:paraId="5A9AC0DC" w14:textId="77777777" w:rsidR="000E7B82" w:rsidRPr="00782A5C" w:rsidRDefault="000E7B82" w:rsidP="000E7B82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As treated (n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0E7B82" w:rsidRPr="00782A5C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728EA40" wp14:editId="4AE23556">
                <wp:simplePos x="0" y="0"/>
                <wp:positionH relativeFrom="column">
                  <wp:posOffset>2991975</wp:posOffset>
                </wp:positionH>
                <wp:positionV relativeFrom="paragraph">
                  <wp:posOffset>5707380</wp:posOffset>
                </wp:positionV>
                <wp:extent cx="615315" cy="859790"/>
                <wp:effectExtent l="0" t="0" r="13335" b="16510"/>
                <wp:wrapNone/>
                <wp:docPr id="31" name="矩形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5315" cy="8597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ED37B1A" w14:textId="77777777" w:rsidR="000E7B82" w:rsidRPr="00782A5C" w:rsidRDefault="000E7B82" w:rsidP="000E7B8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Per protocol (n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28EA40" id="矩形 31" o:spid="_x0000_s1033" style="position:absolute;left:0;text-align:left;margin-left:235.6pt;margin-top:449.4pt;width:48.45pt;height:67.7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" fillcolor="white [3212]" strokecolor="black [3213]" strokeweight="1pt">
                <v:textbox>
                  <w:txbxContent>
                    <w:p w14:paraId="6ED37B1A" w14:textId="77777777" w:rsidR="000E7B82" w:rsidRPr="00782A5C" w:rsidRDefault="000E7B82" w:rsidP="000E7B82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Per protocol (n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9B5592" w:rsidRPr="00782A5C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01B28E94" wp14:editId="37E8BED7">
                <wp:simplePos x="0" y="0"/>
                <wp:positionH relativeFrom="column">
                  <wp:posOffset>2208530</wp:posOffset>
                </wp:positionH>
                <wp:positionV relativeFrom="paragraph">
                  <wp:posOffset>5488632</wp:posOffset>
                </wp:positionV>
                <wp:extent cx="120" cy="221810"/>
                <wp:effectExtent l="76200" t="0" r="57150" b="64135"/>
                <wp:wrapNone/>
                <wp:docPr id="30" name="直接箭头连接符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0" cy="22181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56F133" id="直接箭头连接符 30" o:spid="_x0000_s1026" type="#_x0000_t32" style="position:absolute;left:0;text-align:left;margin-left:173.9pt;margin-top:432.2pt;width:0;height:17.4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" strokecolor="black [3213]" strokeweight="1pt">
                <v:stroke endarrow="block" joinstyle="miter"/>
              </v:shape>
            </w:pict>
          </mc:Fallback>
        </mc:AlternateContent>
      </w:r>
      <w:r w:rsidR="009B5592" w:rsidRPr="00782A5C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6CE826F" wp14:editId="53823408">
                <wp:simplePos x="0" y="0"/>
                <wp:positionH relativeFrom="column">
                  <wp:posOffset>672099</wp:posOffset>
                </wp:positionH>
                <wp:positionV relativeFrom="paragraph">
                  <wp:posOffset>5487456</wp:posOffset>
                </wp:positionV>
                <wp:extent cx="120" cy="221810"/>
                <wp:effectExtent l="76200" t="0" r="57150" b="64135"/>
                <wp:wrapNone/>
                <wp:docPr id="29" name="直接箭头连接符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0" cy="22181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2B38C8" id="直接箭头连接符 29" o:spid="_x0000_s1026" type="#_x0000_t32" style="position:absolute;left:0;text-align:left;margin-left:52.9pt;margin-top:432.1pt;width:0;height:17.4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" strokecolor="black [3213]" strokeweight="1pt">
                <v:stroke endarrow="block" joinstyle="miter"/>
              </v:shape>
            </w:pict>
          </mc:Fallback>
        </mc:AlternateContent>
      </w:r>
      <w:r w:rsidR="009B5592" w:rsidRPr="00782A5C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6A6E166" wp14:editId="3ADD44D1">
                <wp:simplePos x="0" y="0"/>
                <wp:positionH relativeFrom="column">
                  <wp:posOffset>672219</wp:posOffset>
                </wp:positionH>
                <wp:positionV relativeFrom="paragraph">
                  <wp:posOffset>5487456</wp:posOffset>
                </wp:positionV>
                <wp:extent cx="1538749" cy="0"/>
                <wp:effectExtent l="0" t="0" r="0" b="0"/>
                <wp:wrapNone/>
                <wp:docPr id="28" name="直接连接符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38749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23171F9" id="直接连接符 28" o:spid="_x0000_s1026" style="position:absolute;left:0;text-align:left;flip:y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2.95pt,432.1pt" to="174.1pt,43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" strokecolor="black [3213]" strokeweight="1pt">
                <v:stroke joinstyle="miter"/>
              </v:line>
            </w:pict>
          </mc:Fallback>
        </mc:AlternateContent>
      </w:r>
      <w:r w:rsidR="009B5592" w:rsidRPr="00782A5C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0897081" wp14:editId="23F5B786">
                <wp:simplePos x="0" y="0"/>
                <wp:positionH relativeFrom="column">
                  <wp:posOffset>359410</wp:posOffset>
                </wp:positionH>
                <wp:positionV relativeFrom="paragraph">
                  <wp:posOffset>5707380</wp:posOffset>
                </wp:positionV>
                <wp:extent cx="615315" cy="859790"/>
                <wp:effectExtent l="0" t="0" r="13335" b="16510"/>
                <wp:wrapNone/>
                <wp:docPr id="24" name="矩形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5315" cy="8597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551DFC" w14:textId="78C41AFB" w:rsidR="009B5592" w:rsidRPr="00782A5C" w:rsidRDefault="009B5592" w:rsidP="009B559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Per protocol (n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897081" id="矩形 24" o:spid="_x0000_s1034" style="position:absolute;left:0;text-align:left;margin-left:28.3pt;margin-top:449.4pt;width:48.45pt;height:67.7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" fillcolor="white [3212]" strokecolor="black [3213]" strokeweight="1pt">
                <v:textbox>
                  <w:txbxContent>
                    <w:p w14:paraId="0D551DFC" w14:textId="78C41AFB" w:rsidR="009B5592" w:rsidRPr="00782A5C" w:rsidRDefault="009B5592" w:rsidP="009B5592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Per protocol (n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9B5592" w:rsidRPr="00782A5C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345F968" wp14:editId="51F44B33">
                <wp:simplePos x="0" y="0"/>
                <wp:positionH relativeFrom="column">
                  <wp:posOffset>1903095</wp:posOffset>
                </wp:positionH>
                <wp:positionV relativeFrom="paragraph">
                  <wp:posOffset>5707380</wp:posOffset>
                </wp:positionV>
                <wp:extent cx="615315" cy="859790"/>
                <wp:effectExtent l="0" t="0" r="13335" b="16510"/>
                <wp:wrapNone/>
                <wp:docPr id="25" name="矩形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5315" cy="8597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0B3DC9F" w14:textId="3C80E47B" w:rsidR="009B5592" w:rsidRPr="00782A5C" w:rsidRDefault="009B5592" w:rsidP="009B559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As treated (n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45F968" id="矩形 25" o:spid="_x0000_s1035" style="position:absolute;left:0;text-align:left;margin-left:149.85pt;margin-top:449.4pt;width:48.45pt;height:67.7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" fillcolor="white [3212]" strokecolor="black [3213]" strokeweight="1pt">
                <v:textbox>
                  <w:txbxContent>
                    <w:p w14:paraId="20B3DC9F" w14:textId="3C80E47B" w:rsidR="009B5592" w:rsidRPr="00782A5C" w:rsidRDefault="009B5592" w:rsidP="009B5592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As treated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(n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9B5592" w:rsidRPr="00782A5C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8FC9D5C" wp14:editId="7159D1DD">
                <wp:simplePos x="0" y="0"/>
                <wp:positionH relativeFrom="column">
                  <wp:posOffset>1092835</wp:posOffset>
                </wp:positionH>
                <wp:positionV relativeFrom="paragraph">
                  <wp:posOffset>5707725</wp:posOffset>
                </wp:positionV>
                <wp:extent cx="701040" cy="860079"/>
                <wp:effectExtent l="0" t="0" r="22860" b="16510"/>
                <wp:wrapNone/>
                <wp:docPr id="26" name="矩形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1040" cy="86007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E00A25" w14:textId="73F7A0EF" w:rsidR="009B5592" w:rsidRPr="00782A5C" w:rsidRDefault="009B5592" w:rsidP="009B559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Modified intention to treat (n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FC9D5C" id="矩形 26" o:spid="_x0000_s1036" style="position:absolute;left:0;text-align:left;margin-left:86.05pt;margin-top:449.45pt;width:55.2pt;height:67.7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" fillcolor="white [3212]" strokecolor="black [3213]" strokeweight="1pt">
                <v:textbox>
                  <w:txbxContent>
                    <w:p w14:paraId="17E00A25" w14:textId="73F7A0EF" w:rsidR="009B5592" w:rsidRPr="00782A5C" w:rsidRDefault="009B5592" w:rsidP="009B5592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Modified intention to treat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(n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9B5592" w:rsidRPr="00782A5C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FDC15D0" wp14:editId="5AFA6F4D">
                <wp:simplePos x="0" y="0"/>
                <wp:positionH relativeFrom="column">
                  <wp:posOffset>1439306</wp:posOffset>
                </wp:positionH>
                <wp:positionV relativeFrom="paragraph">
                  <wp:posOffset>5297466</wp:posOffset>
                </wp:positionV>
                <wp:extent cx="0" cy="397242"/>
                <wp:effectExtent l="76200" t="0" r="57150" b="60325"/>
                <wp:wrapNone/>
                <wp:docPr id="27" name="直接箭头连接符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7242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CC6737" id="直接箭头连接符 27" o:spid="_x0000_s1026" type="#_x0000_t32" style="position:absolute;left:0;text-align:left;margin-left:113.35pt;margin-top:417.1pt;width:0;height:31.3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" strokecolor="black [3213]" strokeweight="1pt">
                <v:stroke endarrow="block" joinstyle="miter"/>
              </v:shape>
            </w:pict>
          </mc:Fallback>
        </mc:AlternateContent>
      </w:r>
      <w:r w:rsidR="009B5592" w:rsidRPr="00782A5C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5C13D04" wp14:editId="35A39912">
                <wp:simplePos x="0" y="0"/>
                <wp:positionH relativeFrom="column">
                  <wp:posOffset>-508635</wp:posOffset>
                </wp:positionH>
                <wp:positionV relativeFrom="paragraph">
                  <wp:posOffset>3508539</wp:posOffset>
                </wp:positionV>
                <wp:extent cx="415290" cy="708346"/>
                <wp:effectExtent l="0" t="0" r="22860" b="15875"/>
                <wp:wrapNone/>
                <wp:docPr id="16" name="矩形: 圆角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290" cy="708346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84F3B3A" w14:textId="06EF2B3A" w:rsidR="009B5592" w:rsidRPr="009F66CB" w:rsidRDefault="009B5592" w:rsidP="009B559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ollow-up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5C13D04" id="矩形: 圆角 16" o:spid="_x0000_s1037" style="position:absolute;left:0;text-align:left;margin-left:-40.05pt;margin-top:276.25pt;width:32.7pt;height:55.8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" fillcolor="#4472c4 [3204]" strokecolor="#1f3763 [1604]" strokeweight="1pt">
                <v:stroke joinstyle="miter"/>
                <v:textbox style="layout-flow:vertical;mso-layout-flow-alt:bottom-to-top">
                  <w:txbxContent>
                    <w:p w14:paraId="484F3B3A" w14:textId="06EF2B3A" w:rsidR="009B5592" w:rsidRPr="009F66CB" w:rsidRDefault="009B5592" w:rsidP="009B559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="009B5592" w:rsidRPr="00782A5C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BA8EE57" wp14:editId="37E06C30">
                <wp:simplePos x="0" y="0"/>
                <wp:positionH relativeFrom="column">
                  <wp:posOffset>2965048</wp:posOffset>
                </wp:positionH>
                <wp:positionV relativeFrom="paragraph">
                  <wp:posOffset>4566682</wp:posOffset>
                </wp:positionV>
                <wp:extent cx="2163778" cy="737857"/>
                <wp:effectExtent l="0" t="0" r="27305" b="24765"/>
                <wp:wrapNone/>
                <wp:docPr id="23" name="矩形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3778" cy="73785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7F48D8" w14:textId="77777777" w:rsidR="009B5592" w:rsidRDefault="009B5592" w:rsidP="009B5592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Analysis (n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= )</w:t>
                            </w:r>
                            <w:proofErr w:type="gramEnd"/>
                          </w:p>
                          <w:p w14:paraId="261A7B5C" w14:textId="77777777" w:rsidR="009B5592" w:rsidRPr="009B5592" w:rsidRDefault="009B5592" w:rsidP="009B5592">
                            <w:pPr>
                              <w:ind w:left="90" w:hangingChars="50" w:hanging="90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01B7A">
                              <w:rPr>
                                <w:rFonts w:ascii="MS Gothic" w:eastAsia="MS Gothic" w:hAnsi="MS Gothic" w:cs="MS Gothic" w:hint="eastAsia"/>
                                <w:color w:val="000000" w:themeColor="text1"/>
                                <w:sz w:val="18"/>
                                <w:szCs w:val="18"/>
                              </w:rPr>
                              <w:t>‣</w:t>
                            </w:r>
                            <w:r w:rsidRPr="00B01B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Excluded from analysis </w:t>
                            </w:r>
                            <w:r w:rsidRPr="00B01B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(recor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r</w:t>
                            </w:r>
                            <w:r w:rsidRPr="00B01B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easons)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(n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A8EE57" id="矩形 23" o:spid="_x0000_s1038" style="position:absolute;left:0;text-align:left;margin-left:233.45pt;margin-top:359.6pt;width:170.4pt;height:58.1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" fillcolor="white [3212]" strokecolor="black [3213]" strokeweight="1pt">
                <v:textbox>
                  <w:txbxContent>
                    <w:p w14:paraId="587F48D8" w14:textId="77777777" w:rsidR="009B5592" w:rsidRDefault="009B5592" w:rsidP="009B5592">
                      <w:p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Analysis (n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= )</w:t>
                      </w:r>
                      <w:proofErr w:type="gramEnd"/>
                    </w:p>
                    <w:p w14:paraId="261A7B5C" w14:textId="77777777" w:rsidR="009B5592" w:rsidRPr="009B5592" w:rsidRDefault="009B5592" w:rsidP="009B5592">
                      <w:pPr>
                        <w:ind w:left="90" w:hangingChars="50" w:hanging="90"/>
                        <w:jc w:val="left"/>
                        <w:rPr>
                          <w:rFonts w:ascii="Times New Roman" w:hAnsi="Times New Roman" w:cs="Times New Roman" w:hint="eastAsia"/>
                          <w:color w:val="000000" w:themeColor="text1"/>
                          <w:sz w:val="18"/>
                          <w:szCs w:val="18"/>
                        </w:rPr>
                      </w:pPr>
                      <w:r w:rsidRPr="00B01B7A">
                        <w:rPr>
                          <w:rFonts w:ascii="MS Gothic" w:eastAsia="MS Gothic" w:hAnsi="MS Gothic" w:cs="MS Gothic" w:hint="eastAsia"/>
                          <w:color w:val="000000" w:themeColor="text1"/>
                          <w:sz w:val="18"/>
                          <w:szCs w:val="18"/>
                        </w:rPr>
                        <w:t>‣</w:t>
                      </w:r>
                      <w:r w:rsidRPr="00B01B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Excluded from analysis </w:t>
                      </w:r>
                      <w:r w:rsidRPr="00B01B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(record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r</w:t>
                      </w:r>
                      <w:r w:rsidRPr="00B01B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easons)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(n= )</w:t>
                      </w:r>
                    </w:p>
                  </w:txbxContent>
                </v:textbox>
              </v:rect>
            </w:pict>
          </mc:Fallback>
        </mc:AlternateContent>
      </w:r>
      <w:r w:rsidR="009B5592" w:rsidRPr="00782A5C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57E48AF" wp14:editId="6D6F006C">
                <wp:simplePos x="0" y="0"/>
                <wp:positionH relativeFrom="column">
                  <wp:posOffset>355349</wp:posOffset>
                </wp:positionH>
                <wp:positionV relativeFrom="paragraph">
                  <wp:posOffset>4568529</wp:posOffset>
                </wp:positionV>
                <wp:extent cx="2163778" cy="737857"/>
                <wp:effectExtent l="0" t="0" r="27305" b="24765"/>
                <wp:wrapNone/>
                <wp:docPr id="22" name="矩形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3778" cy="73785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66DFCED" w14:textId="3F0F443A" w:rsidR="009B5592" w:rsidRDefault="009B5592" w:rsidP="009B5592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Analysis (n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= )</w:t>
                            </w:r>
                            <w:proofErr w:type="gramEnd"/>
                          </w:p>
                          <w:p w14:paraId="47B93099" w14:textId="5D7B2960" w:rsidR="009B5592" w:rsidRPr="009B5592" w:rsidRDefault="009B5592" w:rsidP="009B5592">
                            <w:pPr>
                              <w:ind w:left="90" w:hangingChars="50" w:hanging="90"/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01B7A">
                              <w:rPr>
                                <w:rFonts w:ascii="MS Gothic" w:eastAsia="MS Gothic" w:hAnsi="MS Gothic" w:cs="MS Gothic" w:hint="eastAsia"/>
                                <w:color w:val="000000" w:themeColor="text1"/>
                                <w:sz w:val="18"/>
                                <w:szCs w:val="18"/>
                              </w:rPr>
                              <w:t>‣</w:t>
                            </w:r>
                            <w:r w:rsidRPr="00B01B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Excluded from analysis </w:t>
                            </w:r>
                            <w:r w:rsidRPr="00B01B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(recor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r</w:t>
                            </w:r>
                            <w:r w:rsidRPr="00B01B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easons)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(n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7E48AF" id="矩形 22" o:spid="_x0000_s1039" style="position:absolute;left:0;text-align:left;margin-left:28pt;margin-top:359.75pt;width:170.4pt;height:58.1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" fillcolor="white [3212]" strokecolor="black [3213]" strokeweight="1pt">
                <v:textbox>
                  <w:txbxContent>
                    <w:p w14:paraId="166DFCED" w14:textId="3F0F443A" w:rsidR="009B5592" w:rsidRDefault="009B5592" w:rsidP="009B5592">
                      <w:p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Analysis (n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= )</w:t>
                      </w:r>
                      <w:proofErr w:type="gramEnd"/>
                    </w:p>
                    <w:p w14:paraId="47B93099" w14:textId="5D7B2960" w:rsidR="009B5592" w:rsidRPr="009B5592" w:rsidRDefault="009B5592" w:rsidP="009B5592">
                      <w:pPr>
                        <w:ind w:left="90" w:hangingChars="50" w:hanging="90"/>
                        <w:jc w:val="left"/>
                        <w:rPr>
                          <w:rFonts w:ascii="Times New Roman" w:hAnsi="Times New Roman" w:cs="Times New Roman" w:hint="eastAsia"/>
                          <w:color w:val="000000" w:themeColor="text1"/>
                          <w:sz w:val="18"/>
                          <w:szCs w:val="18"/>
                        </w:rPr>
                      </w:pPr>
                      <w:r w:rsidRPr="00B01B7A">
                        <w:rPr>
                          <w:rFonts w:ascii="MS Gothic" w:eastAsia="MS Gothic" w:hAnsi="MS Gothic" w:cs="MS Gothic" w:hint="eastAsia"/>
                          <w:color w:val="000000" w:themeColor="text1"/>
                          <w:sz w:val="18"/>
                          <w:szCs w:val="18"/>
                        </w:rPr>
                        <w:t>‣</w:t>
                      </w:r>
                      <w:r w:rsidRPr="00B01B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Excluded from analysi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Pr="00B01B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(record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r</w:t>
                      </w:r>
                      <w:r w:rsidRPr="00B01B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easons)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(n= )</w:t>
                      </w:r>
                    </w:p>
                  </w:txbxContent>
                </v:textbox>
              </v:rect>
            </w:pict>
          </mc:Fallback>
        </mc:AlternateContent>
      </w:r>
      <w:r w:rsidR="009B5592" w:rsidRPr="00782A5C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93F29CD" wp14:editId="1D83F93C">
                <wp:simplePos x="0" y="0"/>
                <wp:positionH relativeFrom="column">
                  <wp:posOffset>4059951</wp:posOffset>
                </wp:positionH>
                <wp:positionV relativeFrom="paragraph">
                  <wp:posOffset>4169744</wp:posOffset>
                </wp:positionV>
                <wp:extent cx="0" cy="397242"/>
                <wp:effectExtent l="76200" t="0" r="57150" b="60325"/>
                <wp:wrapNone/>
                <wp:docPr id="21" name="直接箭头连接符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7242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DD23B6" id="直接箭头连接符 21" o:spid="_x0000_s1026" type="#_x0000_t32" style="position:absolute;left:0;text-align:left;margin-left:319.7pt;margin-top:328.35pt;width:0;height:31.3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" strokecolor="black [3213]" strokeweight="1pt">
                <v:stroke endarrow="block" joinstyle="miter"/>
              </v:shape>
            </w:pict>
          </mc:Fallback>
        </mc:AlternateContent>
      </w:r>
      <w:r w:rsidR="009B5592" w:rsidRPr="00782A5C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4B86AD8" wp14:editId="7D2DFE66">
                <wp:simplePos x="0" y="0"/>
                <wp:positionH relativeFrom="column">
                  <wp:posOffset>1442915</wp:posOffset>
                </wp:positionH>
                <wp:positionV relativeFrom="paragraph">
                  <wp:posOffset>4154221</wp:posOffset>
                </wp:positionV>
                <wp:extent cx="0" cy="397242"/>
                <wp:effectExtent l="76200" t="0" r="57150" b="60325"/>
                <wp:wrapNone/>
                <wp:docPr id="20" name="直接箭头连接符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7242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7079D7" id="直接箭头连接符 20" o:spid="_x0000_s1026" type="#_x0000_t32" style="position:absolute;left:0;text-align:left;margin-left:113.6pt;margin-top:327.1pt;width:0;height:31.3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" strokecolor="black [3213]" strokeweight="1pt">
                <v:stroke endarrow="block" joinstyle="miter"/>
              </v:shape>
            </w:pict>
          </mc:Fallback>
        </mc:AlternateContent>
      </w:r>
      <w:r w:rsidR="009B5592" w:rsidRPr="00782A5C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C2FC0C1" wp14:editId="2941A75D">
                <wp:simplePos x="0" y="0"/>
                <wp:positionH relativeFrom="column">
                  <wp:posOffset>1450063</wp:posOffset>
                </wp:positionH>
                <wp:positionV relativeFrom="paragraph">
                  <wp:posOffset>1725741</wp:posOffset>
                </wp:positionV>
                <wp:extent cx="2593397" cy="0"/>
                <wp:effectExtent l="0" t="0" r="0" b="0"/>
                <wp:wrapNone/>
                <wp:docPr id="9" name="直接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593397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0A74D73" id="直接连接符 9" o:spid="_x0000_s1026" style="position:absolute;left:0;text-align:left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4.2pt,135.9pt" to="318.4pt,13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" strokecolor="black [3213]" strokeweight="1pt">
                <v:stroke joinstyle="miter"/>
              </v:line>
            </w:pict>
          </mc:Fallback>
        </mc:AlternateContent>
      </w:r>
      <w:r w:rsidR="009B5592" w:rsidRPr="00782A5C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4CEA207" wp14:editId="7AB2FB5D">
                <wp:simplePos x="0" y="0"/>
                <wp:positionH relativeFrom="column">
                  <wp:posOffset>1447863</wp:posOffset>
                </wp:positionH>
                <wp:positionV relativeFrom="paragraph">
                  <wp:posOffset>1726138</wp:posOffset>
                </wp:positionV>
                <wp:extent cx="0" cy="397242"/>
                <wp:effectExtent l="76200" t="0" r="57150" b="60325"/>
                <wp:wrapNone/>
                <wp:docPr id="10" name="直接箭头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7242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141665" id="直接箭头连接符 10" o:spid="_x0000_s1026" type="#_x0000_t32" style="position:absolute;left:0;text-align:left;margin-left:114pt;margin-top:135.9pt;width:0;height:31.3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" strokecolor="black [3213]" strokeweight="1pt">
                <v:stroke endarrow="block" joinstyle="miter"/>
              </v:shape>
            </w:pict>
          </mc:Fallback>
        </mc:AlternateContent>
      </w:r>
      <w:r w:rsidR="009B5592" w:rsidRPr="00782A5C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1A58968" wp14:editId="48E338A2">
                <wp:simplePos x="0" y="0"/>
                <wp:positionH relativeFrom="column">
                  <wp:posOffset>1452390</wp:posOffset>
                </wp:positionH>
                <wp:positionV relativeFrom="paragraph">
                  <wp:posOffset>3166745</wp:posOffset>
                </wp:positionV>
                <wp:extent cx="0" cy="397242"/>
                <wp:effectExtent l="76200" t="0" r="57150" b="60325"/>
                <wp:wrapNone/>
                <wp:docPr id="14" name="直接箭头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7242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DFD0D6" id="直接箭头连接符 14" o:spid="_x0000_s1026" type="#_x0000_t32" style="position:absolute;left:0;text-align:left;margin-left:114.35pt;margin-top:249.35pt;width:0;height:31.3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" strokecolor="black [3213]" strokeweight="1pt">
                <v:stroke endarrow="block" joinstyle="miter"/>
              </v:shape>
            </w:pict>
          </mc:Fallback>
        </mc:AlternateContent>
      </w:r>
      <w:r w:rsidR="009B5592" w:rsidRPr="00782A5C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72A9B87" wp14:editId="6B3B7765">
                <wp:simplePos x="0" y="0"/>
                <wp:positionH relativeFrom="column">
                  <wp:posOffset>-511175</wp:posOffset>
                </wp:positionH>
                <wp:positionV relativeFrom="paragraph">
                  <wp:posOffset>2124131</wp:posOffset>
                </wp:positionV>
                <wp:extent cx="415636" cy="1007306"/>
                <wp:effectExtent l="0" t="0" r="22860" b="21590"/>
                <wp:wrapNone/>
                <wp:docPr id="7" name="矩形: 圆角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636" cy="1007306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776679" w14:textId="404CAAEC" w:rsidR="00C53BDC" w:rsidRPr="009F66CB" w:rsidRDefault="00C53BDC" w:rsidP="00C53BD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F66CB">
                              <w:rPr>
                                <w:rFonts w:ascii="Times New Roman" w:hAnsi="Times New Roman" w:cs="Times New Roman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72A9B87" id="矩形: 圆角 7" o:spid="_x0000_s1040" style="position:absolute;left:0;text-align:left;margin-left:-40.25pt;margin-top:167.25pt;width:32.75pt;height:79.3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" fillcolor="#4472c4 [3204]" strokecolor="#1f3763 [1604]" strokeweight="1pt">
                <v:stroke joinstyle="miter"/>
                <v:textbox style="layout-flow:vertical;mso-layout-flow-alt:bottom-to-top">
                  <w:txbxContent>
                    <w:p w14:paraId="72776679" w14:textId="404CAAEC" w:rsidR="00C53BDC" w:rsidRPr="009F66CB" w:rsidRDefault="00C53BDC" w:rsidP="00C53BDC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9F66CB">
                        <w:rPr>
                          <w:rFonts w:ascii="Times New Roman" w:hAnsi="Times New Roman" w:cs="Times New Roman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="009B5592" w:rsidRPr="00782A5C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15DA6D9" wp14:editId="757F07C8">
                <wp:simplePos x="0" y="0"/>
                <wp:positionH relativeFrom="column">
                  <wp:posOffset>2959490</wp:posOffset>
                </wp:positionH>
                <wp:positionV relativeFrom="paragraph">
                  <wp:posOffset>3570605</wp:posOffset>
                </wp:positionV>
                <wp:extent cx="2163445" cy="588010"/>
                <wp:effectExtent l="0" t="0" r="27305" b="21590"/>
                <wp:wrapNone/>
                <wp:docPr id="18" name="矩形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3445" cy="58801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C8C7FF" w14:textId="77777777" w:rsidR="009B5592" w:rsidRPr="00782A5C" w:rsidRDefault="009B5592" w:rsidP="009B5592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6 months follow-up (n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= )</w:t>
                            </w:r>
                            <w:proofErr w:type="gramEnd"/>
                          </w:p>
                          <w:p w14:paraId="34AD67FD" w14:textId="170D4CDE" w:rsidR="009B5592" w:rsidRPr="00782A5C" w:rsidRDefault="009B5592" w:rsidP="009B5592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01B7A">
                              <w:rPr>
                                <w:rFonts w:ascii="MS Gothic" w:eastAsia="MS Gothic" w:hAnsi="MS Gothic" w:cs="MS Gothic" w:hint="eastAsia"/>
                                <w:color w:val="000000" w:themeColor="text1"/>
                                <w:sz w:val="18"/>
                                <w:szCs w:val="18"/>
                              </w:rPr>
                              <w:t>‣</w:t>
                            </w:r>
                            <w:r w:rsidRPr="00B01B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Lost to follow-up </w:t>
                            </w:r>
                            <w:r w:rsidRPr="00B01B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(recor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r</w:t>
                            </w:r>
                            <w:r w:rsidRPr="00B01B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easons)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(n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5DA6D9" id="矩形 18" o:spid="_x0000_s1041" style="position:absolute;left:0;text-align:left;margin-left:233.05pt;margin-top:281.15pt;width:170.35pt;height:46.3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" fillcolor="white [3212]" strokecolor="black [3213]" strokeweight="1pt">
                <v:textbox>
                  <w:txbxContent>
                    <w:p w14:paraId="5FC8C7FF" w14:textId="77777777" w:rsidR="009B5592" w:rsidRPr="00782A5C" w:rsidRDefault="009B5592" w:rsidP="009B5592">
                      <w:p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6 months follow-up (n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= )</w:t>
                      </w:r>
                      <w:proofErr w:type="gramEnd"/>
                    </w:p>
                    <w:p w14:paraId="34AD67FD" w14:textId="170D4CDE" w:rsidR="009B5592" w:rsidRPr="00782A5C" w:rsidRDefault="009B5592" w:rsidP="009B5592">
                      <w:p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B01B7A">
                        <w:rPr>
                          <w:rFonts w:ascii="MS Gothic" w:eastAsia="MS Gothic" w:hAnsi="MS Gothic" w:cs="MS Gothic" w:hint="eastAsia"/>
                          <w:color w:val="000000" w:themeColor="text1"/>
                          <w:sz w:val="18"/>
                          <w:szCs w:val="18"/>
                        </w:rPr>
                        <w:t>‣</w:t>
                      </w:r>
                      <w:r w:rsidRPr="00B01B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Lost to follow-up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Pr="00B01B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(record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r</w:t>
                      </w:r>
                      <w:r w:rsidRPr="00B01B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easons)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(n= )</w:t>
                      </w:r>
                    </w:p>
                  </w:txbxContent>
                </v:textbox>
              </v:rect>
            </w:pict>
          </mc:Fallback>
        </mc:AlternateContent>
      </w:r>
      <w:r w:rsidR="009B5592" w:rsidRPr="00782A5C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420CA19" wp14:editId="13C1EE3E">
                <wp:simplePos x="0" y="0"/>
                <wp:positionH relativeFrom="column">
                  <wp:posOffset>359636</wp:posOffset>
                </wp:positionH>
                <wp:positionV relativeFrom="paragraph">
                  <wp:posOffset>3568065</wp:posOffset>
                </wp:positionV>
                <wp:extent cx="2163778" cy="588475"/>
                <wp:effectExtent l="0" t="0" r="27305" b="21590"/>
                <wp:wrapNone/>
                <wp:docPr id="17" name="矩形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3778" cy="5884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EDB9C4" w14:textId="4B8FDC28" w:rsidR="009B5592" w:rsidRPr="00782A5C" w:rsidRDefault="009B5592" w:rsidP="009B5592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6 months follow-up (n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= )</w:t>
                            </w:r>
                            <w:proofErr w:type="gramEnd"/>
                          </w:p>
                          <w:p w14:paraId="24AF05CC" w14:textId="31522592" w:rsidR="009B5592" w:rsidRPr="00782A5C" w:rsidRDefault="009B5592" w:rsidP="009B5592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01B7A">
                              <w:rPr>
                                <w:rFonts w:ascii="MS Gothic" w:eastAsia="MS Gothic" w:hAnsi="MS Gothic" w:cs="MS Gothic" w:hint="eastAsia"/>
                                <w:color w:val="000000" w:themeColor="text1"/>
                                <w:sz w:val="18"/>
                                <w:szCs w:val="18"/>
                              </w:rPr>
                              <w:t>‣</w:t>
                            </w:r>
                            <w:r w:rsidRPr="00B01B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Lost to follow-up </w:t>
                            </w:r>
                            <w:r w:rsidRPr="00B01B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(recor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r</w:t>
                            </w:r>
                            <w:r w:rsidRPr="00B01B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easons)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(n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20CA19" id="矩形 17" o:spid="_x0000_s1042" style="position:absolute;left:0;text-align:left;margin-left:28.3pt;margin-top:280.95pt;width:170.4pt;height:46.3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" fillcolor="white [3212]" strokecolor="black [3213]" strokeweight="1pt">
                <v:textbox>
                  <w:txbxContent>
                    <w:p w14:paraId="24EDB9C4" w14:textId="4B8FDC28" w:rsidR="009B5592" w:rsidRPr="00782A5C" w:rsidRDefault="009B5592" w:rsidP="009B5592">
                      <w:p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6 months follow-up (n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= )</w:t>
                      </w:r>
                      <w:proofErr w:type="gramEnd"/>
                    </w:p>
                    <w:p w14:paraId="24AF05CC" w14:textId="31522592" w:rsidR="009B5592" w:rsidRPr="00782A5C" w:rsidRDefault="009B5592" w:rsidP="009B5592">
                      <w:p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B01B7A">
                        <w:rPr>
                          <w:rFonts w:ascii="MS Gothic" w:eastAsia="MS Gothic" w:hAnsi="MS Gothic" w:cs="MS Gothic" w:hint="eastAsia"/>
                          <w:color w:val="000000" w:themeColor="text1"/>
                          <w:sz w:val="18"/>
                          <w:szCs w:val="18"/>
                        </w:rPr>
                        <w:t>‣</w:t>
                      </w:r>
                      <w:r w:rsidRPr="00B01B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Lost to follow-up </w:t>
                      </w:r>
                      <w:r w:rsidRPr="00B01B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(record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r</w:t>
                      </w:r>
                      <w:r w:rsidRPr="00B01B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easons)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(n= )</w:t>
                      </w:r>
                    </w:p>
                  </w:txbxContent>
                </v:textbox>
              </v:rect>
            </w:pict>
          </mc:Fallback>
        </mc:AlternateContent>
      </w:r>
      <w:r w:rsidR="009B5592" w:rsidRPr="00782A5C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DA9D3D3" wp14:editId="4C63AC3B">
                <wp:simplePos x="0" y="0"/>
                <wp:positionH relativeFrom="column">
                  <wp:posOffset>4063956</wp:posOffset>
                </wp:positionH>
                <wp:positionV relativeFrom="paragraph">
                  <wp:posOffset>3167311</wp:posOffset>
                </wp:positionV>
                <wp:extent cx="0" cy="397242"/>
                <wp:effectExtent l="76200" t="0" r="57150" b="60325"/>
                <wp:wrapNone/>
                <wp:docPr id="15" name="直接箭头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7242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DA44D7" id="直接箭头连接符 15" o:spid="_x0000_s1026" type="#_x0000_t32" style="position:absolute;left:0;text-align:left;margin-left:320pt;margin-top:249.4pt;width:0;height:31.3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" strokecolor="black [3213]" strokeweight="1pt">
                <v:stroke endarrow="block" joinstyle="miter"/>
              </v:shape>
            </w:pict>
          </mc:Fallback>
        </mc:AlternateContent>
      </w:r>
      <w:r w:rsidR="009F66CB" w:rsidRPr="00782A5C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CB34D4A" wp14:editId="460DF138">
                <wp:simplePos x="0" y="0"/>
                <wp:positionH relativeFrom="column">
                  <wp:posOffset>4043504</wp:posOffset>
                </wp:positionH>
                <wp:positionV relativeFrom="paragraph">
                  <wp:posOffset>1724025</wp:posOffset>
                </wp:positionV>
                <wp:extent cx="0" cy="397242"/>
                <wp:effectExtent l="76200" t="0" r="57150" b="60325"/>
                <wp:wrapNone/>
                <wp:docPr id="11" name="直接箭头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7242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E8AF4D" id="直接箭头连接符 11" o:spid="_x0000_s1026" type="#_x0000_t32" style="position:absolute;left:0;text-align:left;margin-left:318.4pt;margin-top:135.75pt;width:0;height:31.3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" strokecolor="black [3213]" strokeweight="1pt">
                <v:stroke endarrow="block" joinstyle="miter"/>
              </v:shape>
            </w:pict>
          </mc:Fallback>
        </mc:AlternateContent>
      </w:r>
      <w:r w:rsidR="009F66CB" w:rsidRPr="00782A5C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043B074" wp14:editId="51F81808">
                <wp:simplePos x="0" y="0"/>
                <wp:positionH relativeFrom="column">
                  <wp:posOffset>2958220</wp:posOffset>
                </wp:positionH>
                <wp:positionV relativeFrom="paragraph">
                  <wp:posOffset>2119567</wp:posOffset>
                </wp:positionV>
                <wp:extent cx="2159251" cy="1049655"/>
                <wp:effectExtent l="0" t="0" r="12700" b="17145"/>
                <wp:wrapNone/>
                <wp:docPr id="13" name="矩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251" cy="104965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3E60DE" w14:textId="59DE2FE5" w:rsidR="009F66CB" w:rsidRDefault="009F66CB" w:rsidP="00782A5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782A5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Allocated to </w:t>
                            </w:r>
                            <w:r w:rsidR="00782A5C" w:rsidRPr="00782A5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intervention</w:t>
                            </w:r>
                            <w:r w:rsidRPr="00782A5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ESD</w:t>
                            </w:r>
                          </w:p>
                          <w:p w14:paraId="28F9F991" w14:textId="77777777" w:rsidR="00B01B7A" w:rsidRPr="00B01B7A" w:rsidRDefault="00B01B7A" w:rsidP="00B01B7A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01B7A">
                              <w:rPr>
                                <w:rFonts w:ascii="MS Gothic" w:eastAsia="MS Gothic" w:hAnsi="MS Gothic" w:cs="MS Gothic" w:hint="eastAsia"/>
                                <w:color w:val="000000" w:themeColor="text1"/>
                                <w:sz w:val="18"/>
                                <w:szCs w:val="18"/>
                              </w:rPr>
                              <w:t>‣</w:t>
                            </w:r>
                            <w:r w:rsidRPr="00B01B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Received allocated intervention (n= )</w:t>
                            </w:r>
                          </w:p>
                          <w:p w14:paraId="18E7EDB8" w14:textId="77777777" w:rsidR="00B01B7A" w:rsidRPr="00B01B7A" w:rsidRDefault="00B01B7A" w:rsidP="00B01B7A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01B7A">
                              <w:rPr>
                                <w:rFonts w:ascii="MS Gothic" w:eastAsia="MS Gothic" w:hAnsi="MS Gothic" w:cs="MS Gothic" w:hint="eastAsia"/>
                                <w:color w:val="000000" w:themeColor="text1"/>
                                <w:sz w:val="18"/>
                                <w:szCs w:val="18"/>
                              </w:rPr>
                              <w:t>‣</w:t>
                            </w:r>
                            <w:r w:rsidRPr="00B01B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Did not receive allocated intervention (recor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r</w:t>
                            </w:r>
                            <w:r w:rsidRPr="00B01B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easons) (n= )</w:t>
                            </w:r>
                          </w:p>
                          <w:p w14:paraId="14976E9C" w14:textId="77777777" w:rsidR="00B01B7A" w:rsidRPr="00782A5C" w:rsidRDefault="00B01B7A" w:rsidP="00B01B7A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01B7A">
                              <w:rPr>
                                <w:rFonts w:ascii="MS Gothic" w:eastAsia="MS Gothic" w:hAnsi="MS Gothic" w:cs="MS Gothic" w:hint="eastAsia"/>
                                <w:color w:val="000000" w:themeColor="text1"/>
                                <w:sz w:val="18"/>
                                <w:szCs w:val="18"/>
                              </w:rPr>
                              <w:t>‣</w:t>
                            </w:r>
                            <w:r w:rsidRPr="00B01B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······</w:t>
                            </w:r>
                          </w:p>
                          <w:p w14:paraId="3BE05A6E" w14:textId="77777777" w:rsidR="00B01B7A" w:rsidRPr="00782A5C" w:rsidRDefault="00B01B7A" w:rsidP="00782A5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43B074" id="矩形 13" o:spid="_x0000_s1043" style="position:absolute;left:0;text-align:left;margin-left:232.95pt;margin-top:166.9pt;width:170pt;height:82.6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" fillcolor="white [3212]" strokecolor="black [3213]" strokeweight="1pt">
                <v:textbox>
                  <w:txbxContent>
                    <w:p w14:paraId="533E60DE" w14:textId="59DE2FE5" w:rsidR="009F66CB" w:rsidRDefault="009F66CB" w:rsidP="00782A5C">
                      <w:p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782A5C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Allocated to </w:t>
                      </w:r>
                      <w:r w:rsidR="00782A5C" w:rsidRPr="00782A5C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intervention</w:t>
                      </w:r>
                      <w:r w:rsidRPr="00782A5C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Pr="00782A5C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ESD</w:t>
                      </w:r>
                    </w:p>
                    <w:p w14:paraId="28F9F991" w14:textId="77777777" w:rsidR="00B01B7A" w:rsidRPr="00B01B7A" w:rsidRDefault="00B01B7A" w:rsidP="00B01B7A">
                      <w:p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B01B7A">
                        <w:rPr>
                          <w:rFonts w:ascii="MS Gothic" w:eastAsia="MS Gothic" w:hAnsi="MS Gothic" w:cs="MS Gothic" w:hint="eastAsia"/>
                          <w:color w:val="000000" w:themeColor="text1"/>
                          <w:sz w:val="18"/>
                          <w:szCs w:val="18"/>
                        </w:rPr>
                        <w:t>‣</w:t>
                      </w:r>
                      <w:r w:rsidRPr="00B01B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Received allocated intervention (n= )</w:t>
                      </w:r>
                    </w:p>
                    <w:p w14:paraId="18E7EDB8" w14:textId="77777777" w:rsidR="00B01B7A" w:rsidRPr="00B01B7A" w:rsidRDefault="00B01B7A" w:rsidP="00B01B7A">
                      <w:p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B01B7A">
                        <w:rPr>
                          <w:rFonts w:ascii="MS Gothic" w:eastAsia="MS Gothic" w:hAnsi="MS Gothic" w:cs="MS Gothic" w:hint="eastAsia"/>
                          <w:color w:val="000000" w:themeColor="text1"/>
                          <w:sz w:val="18"/>
                          <w:szCs w:val="18"/>
                        </w:rPr>
                        <w:t>‣</w:t>
                      </w:r>
                      <w:r w:rsidRPr="00B01B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Did not receive allocated intervention (record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r</w:t>
                      </w:r>
                      <w:r w:rsidRPr="00B01B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easons) (n= )</w:t>
                      </w:r>
                    </w:p>
                    <w:p w14:paraId="14976E9C" w14:textId="77777777" w:rsidR="00B01B7A" w:rsidRPr="00782A5C" w:rsidRDefault="00B01B7A" w:rsidP="00B01B7A">
                      <w:p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B01B7A">
                        <w:rPr>
                          <w:rFonts w:ascii="MS Gothic" w:eastAsia="MS Gothic" w:hAnsi="MS Gothic" w:cs="MS Gothic" w:hint="eastAsia"/>
                          <w:color w:val="000000" w:themeColor="text1"/>
                          <w:sz w:val="18"/>
                          <w:szCs w:val="18"/>
                        </w:rPr>
                        <w:t>‣</w:t>
                      </w:r>
                      <w:r w:rsidRPr="00B01B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······</w:t>
                      </w:r>
                    </w:p>
                    <w:p w14:paraId="3BE05A6E" w14:textId="77777777" w:rsidR="00B01B7A" w:rsidRPr="00782A5C" w:rsidRDefault="00B01B7A" w:rsidP="00782A5C">
                      <w:p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9F66CB" w:rsidRPr="00782A5C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FB12FF9" wp14:editId="54F692D4">
                <wp:simplePos x="0" y="0"/>
                <wp:positionH relativeFrom="column">
                  <wp:posOffset>359876</wp:posOffset>
                </wp:positionH>
                <wp:positionV relativeFrom="paragraph">
                  <wp:posOffset>2119567</wp:posOffset>
                </wp:positionV>
                <wp:extent cx="2163778" cy="1049655"/>
                <wp:effectExtent l="0" t="0" r="27305" b="17145"/>
                <wp:wrapNone/>
                <wp:docPr id="12" name="矩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3778" cy="104965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971FD7" w14:textId="36DE3739" w:rsidR="009F66CB" w:rsidRPr="00782A5C" w:rsidRDefault="009F66CB" w:rsidP="00782A5C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782A5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Allocated to </w:t>
                            </w:r>
                            <w:r w:rsidR="00782A5C" w:rsidRPr="00782A5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intervention</w:t>
                            </w:r>
                            <w:r w:rsidRPr="00782A5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EF363B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P</w:t>
                            </w:r>
                            <w:r w:rsidRPr="00782A5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recutting EBLR</w:t>
                            </w:r>
                          </w:p>
                          <w:p w14:paraId="72133F11" w14:textId="77777777" w:rsidR="00B01B7A" w:rsidRPr="00B01B7A" w:rsidRDefault="00B01B7A" w:rsidP="00B01B7A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01B7A">
                              <w:rPr>
                                <w:rFonts w:ascii="MS Gothic" w:eastAsia="MS Gothic" w:hAnsi="MS Gothic" w:cs="MS Gothic" w:hint="eastAsia"/>
                                <w:color w:val="000000" w:themeColor="text1"/>
                                <w:sz w:val="18"/>
                                <w:szCs w:val="18"/>
                              </w:rPr>
                              <w:t>‣</w:t>
                            </w:r>
                            <w:r w:rsidRPr="00B01B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Received allocated intervention (n= )</w:t>
                            </w:r>
                          </w:p>
                          <w:p w14:paraId="03C4699C" w14:textId="7990E962" w:rsidR="00B01B7A" w:rsidRPr="00B01B7A" w:rsidRDefault="00B01B7A" w:rsidP="00B01B7A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01B7A">
                              <w:rPr>
                                <w:rFonts w:ascii="MS Gothic" w:eastAsia="MS Gothic" w:hAnsi="MS Gothic" w:cs="MS Gothic" w:hint="eastAsia"/>
                                <w:color w:val="000000" w:themeColor="text1"/>
                                <w:sz w:val="18"/>
                                <w:szCs w:val="18"/>
                              </w:rPr>
                              <w:t>‣</w:t>
                            </w:r>
                            <w:r w:rsidRPr="00B01B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Did not receive allocated interventio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01B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(record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r</w:t>
                            </w:r>
                            <w:r w:rsidRPr="00B01B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easons) (n= )</w:t>
                            </w:r>
                          </w:p>
                          <w:p w14:paraId="37F52609" w14:textId="21144211" w:rsidR="00782A5C" w:rsidRPr="00782A5C" w:rsidRDefault="00B01B7A" w:rsidP="00B01B7A">
                            <w:pPr>
                              <w:jc w:val="left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B01B7A">
                              <w:rPr>
                                <w:rFonts w:ascii="MS Gothic" w:eastAsia="MS Gothic" w:hAnsi="MS Gothic" w:cs="MS Gothic" w:hint="eastAsia"/>
                                <w:color w:val="000000" w:themeColor="text1"/>
                                <w:sz w:val="18"/>
                                <w:szCs w:val="18"/>
                              </w:rPr>
                              <w:t>‣</w:t>
                            </w:r>
                            <w:r w:rsidRPr="00B01B7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······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B12FF9" id="矩形 12" o:spid="_x0000_s1044" style="position:absolute;left:0;text-align:left;margin-left:28.35pt;margin-top:166.9pt;width:170.4pt;height:82.6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" fillcolor="white [3212]" strokecolor="black [3213]" strokeweight="1pt">
                <v:textbox>
                  <w:txbxContent>
                    <w:p w14:paraId="05971FD7" w14:textId="36DE3739" w:rsidR="009F66CB" w:rsidRPr="00782A5C" w:rsidRDefault="009F66CB" w:rsidP="00782A5C">
                      <w:p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782A5C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Allocated to </w:t>
                      </w:r>
                      <w:r w:rsidR="00782A5C" w:rsidRPr="00782A5C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intervention</w:t>
                      </w:r>
                      <w:r w:rsidRPr="00782A5C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="00EF363B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P</w:t>
                      </w:r>
                      <w:r w:rsidRPr="00782A5C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recutting EBLR</w:t>
                      </w:r>
                    </w:p>
                    <w:p w14:paraId="72133F11" w14:textId="77777777" w:rsidR="00B01B7A" w:rsidRPr="00B01B7A" w:rsidRDefault="00B01B7A" w:rsidP="00B01B7A">
                      <w:p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B01B7A">
                        <w:rPr>
                          <w:rFonts w:ascii="MS Gothic" w:eastAsia="MS Gothic" w:hAnsi="MS Gothic" w:cs="MS Gothic" w:hint="eastAsia"/>
                          <w:color w:val="000000" w:themeColor="text1"/>
                          <w:sz w:val="18"/>
                          <w:szCs w:val="18"/>
                        </w:rPr>
                        <w:t>‣</w:t>
                      </w:r>
                      <w:r w:rsidRPr="00B01B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Received allocated intervention (n= )</w:t>
                      </w:r>
                    </w:p>
                    <w:p w14:paraId="03C4699C" w14:textId="7990E962" w:rsidR="00B01B7A" w:rsidRPr="00B01B7A" w:rsidRDefault="00B01B7A" w:rsidP="00B01B7A">
                      <w:p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B01B7A">
                        <w:rPr>
                          <w:rFonts w:ascii="MS Gothic" w:eastAsia="MS Gothic" w:hAnsi="MS Gothic" w:cs="MS Gothic" w:hint="eastAsia"/>
                          <w:color w:val="000000" w:themeColor="text1"/>
                          <w:sz w:val="18"/>
                          <w:szCs w:val="18"/>
                        </w:rPr>
                        <w:t>‣</w:t>
                      </w:r>
                      <w:r w:rsidRPr="00B01B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Did not receive allocated intervention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 w:rsidRPr="00B01B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(record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r</w:t>
                      </w:r>
                      <w:r w:rsidRPr="00B01B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>easons) (n= )</w:t>
                      </w:r>
                    </w:p>
                    <w:p w14:paraId="37F52609" w14:textId="21144211" w:rsidR="00782A5C" w:rsidRPr="00782A5C" w:rsidRDefault="00B01B7A" w:rsidP="00B01B7A">
                      <w:pPr>
                        <w:jc w:val="left"/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</w:pPr>
                      <w:r w:rsidRPr="00B01B7A">
                        <w:rPr>
                          <w:rFonts w:ascii="MS Gothic" w:eastAsia="MS Gothic" w:hAnsi="MS Gothic" w:cs="MS Gothic" w:hint="eastAsia"/>
                          <w:color w:val="000000" w:themeColor="text1"/>
                          <w:sz w:val="18"/>
                          <w:szCs w:val="18"/>
                        </w:rPr>
                        <w:t>‣</w:t>
                      </w:r>
                      <w:r w:rsidRPr="00B01B7A"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</w:rPr>
                        <w:t xml:space="preserve"> ······</w:t>
                      </w:r>
                    </w:p>
                  </w:txbxContent>
                </v:textbox>
              </v:rect>
            </w:pict>
          </mc:Fallback>
        </mc:AlternateContent>
      </w:r>
      <w:r w:rsidR="009F66CB" w:rsidRPr="00782A5C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0C0907B" wp14:editId="5989B1C9">
                <wp:simplePos x="0" y="0"/>
                <wp:positionH relativeFrom="column">
                  <wp:posOffset>2745463</wp:posOffset>
                </wp:positionH>
                <wp:positionV relativeFrom="paragraph">
                  <wp:posOffset>720052</wp:posOffset>
                </wp:positionV>
                <wp:extent cx="1041149" cy="0"/>
                <wp:effectExtent l="0" t="76200" r="26035" b="95250"/>
                <wp:wrapNone/>
                <wp:docPr id="5" name="直接箭头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1149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9E2EF4" id="直接箭头连接符 5" o:spid="_x0000_s1026" type="#_x0000_t32" style="position:absolute;left:0;text-align:left;margin-left:216.2pt;margin-top:56.7pt;width:82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" strokecolor="black [3213]" strokeweight="1pt">
                <v:stroke endarrow="block" joinstyle="miter"/>
              </v:shape>
            </w:pict>
          </mc:Fallback>
        </mc:AlternateContent>
      </w:r>
    </w:p>
    <w:sectPr w:rsidR="009F66CB" w:rsidRPr="00782A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E18A7D" w14:textId="77777777" w:rsidR="00E20237" w:rsidRDefault="00E20237" w:rsidP="00EF363B">
      <w:r>
        <w:separator/>
      </w:r>
    </w:p>
  </w:endnote>
  <w:endnote w:type="continuationSeparator" w:id="0">
    <w:p w14:paraId="323CE60C" w14:textId="77777777" w:rsidR="00E20237" w:rsidRDefault="00E20237" w:rsidP="00EF3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FBDD47" w14:textId="77777777" w:rsidR="00E20237" w:rsidRDefault="00E20237" w:rsidP="00EF363B">
      <w:r>
        <w:separator/>
      </w:r>
    </w:p>
  </w:footnote>
  <w:footnote w:type="continuationSeparator" w:id="0">
    <w:p w14:paraId="7FAA059D" w14:textId="77777777" w:rsidR="00E20237" w:rsidRDefault="00E20237" w:rsidP="00EF36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BB76DC"/>
    <w:multiLevelType w:val="hybridMultilevel"/>
    <w:tmpl w:val="75A24A0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605B441B"/>
    <w:multiLevelType w:val="hybridMultilevel"/>
    <w:tmpl w:val="EB7EF532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42055068">
    <w:abstractNumId w:val="0"/>
  </w:num>
  <w:num w:numId="2" w16cid:durableId="1739621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001"/>
    <w:rsid w:val="00035D49"/>
    <w:rsid w:val="000E7B82"/>
    <w:rsid w:val="001F0697"/>
    <w:rsid w:val="00505001"/>
    <w:rsid w:val="00782A5C"/>
    <w:rsid w:val="007A37CB"/>
    <w:rsid w:val="007C5E2E"/>
    <w:rsid w:val="009B5592"/>
    <w:rsid w:val="009F66CB"/>
    <w:rsid w:val="00B01B7A"/>
    <w:rsid w:val="00B24503"/>
    <w:rsid w:val="00C53BDC"/>
    <w:rsid w:val="00E20237"/>
    <w:rsid w:val="00EB7910"/>
    <w:rsid w:val="00EF3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3D912B"/>
  <w15:chartTrackingRefBased/>
  <w15:docId w15:val="{67E24B9B-ACF5-4BB1-8BA5-B8D5B5A6F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55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F66CB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EF36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F363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F36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F36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26FD4E-E31C-4FA1-BC6C-2623C1A4BD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5</Words>
  <Characters>34</Characters>
  <Application>Microsoft Office Word</Application>
  <DocSecurity>0</DocSecurity>
  <Lines>1</Lines>
  <Paragraphs>1</Paragraphs>
  <ScaleCrop>false</ScaleCrop>
  <Company/>
  <LinksUpToDate>false</LinksUpToDate>
  <CharactersWithSpaces>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远晟</dc:creator>
  <cp:keywords/>
  <dc:description/>
  <cp:lastModifiedBy>刘 远晟</cp:lastModifiedBy>
  <cp:revision>8</cp:revision>
  <dcterms:created xsi:type="dcterms:W3CDTF">2023-03-20T14:11:00Z</dcterms:created>
  <dcterms:modified xsi:type="dcterms:W3CDTF">2023-07-11T11:31:00Z</dcterms:modified>
</cp:coreProperties>
</file>